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EADAE" w14:textId="540681A2" w:rsidR="00311498" w:rsidRPr="00872CAC" w:rsidRDefault="00311498" w:rsidP="003114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2CAC">
        <w:rPr>
          <w:rFonts w:ascii="Times New Roman" w:hAnsi="Times New Roman" w:cs="Times New Roman"/>
          <w:sz w:val="24"/>
          <w:szCs w:val="24"/>
        </w:rPr>
        <w:t xml:space="preserve">Table </w:t>
      </w:r>
      <w:r w:rsidR="00BB2705">
        <w:rPr>
          <w:rFonts w:ascii="Times New Roman" w:hAnsi="Times New Roman" w:cs="Times New Roman"/>
          <w:sz w:val="24"/>
          <w:szCs w:val="24"/>
        </w:rPr>
        <w:t>S1</w:t>
      </w:r>
      <w:r w:rsidRPr="00872CAC">
        <w:rPr>
          <w:rFonts w:ascii="Times New Roman" w:hAnsi="Times New Roman" w:cs="Times New Roman"/>
          <w:sz w:val="24"/>
          <w:szCs w:val="24"/>
        </w:rPr>
        <w:t xml:space="preserve"> the risk of different maternal BMI for </w:t>
      </w:r>
      <w:r w:rsidRPr="00872CAC">
        <w:rPr>
          <w:rFonts w:ascii="Times New Roman" w:hAnsi="Times New Roman" w:cs="Times New Roman"/>
          <w:color w:val="000000"/>
          <w:sz w:val="24"/>
          <w:szCs w:val="24"/>
        </w:rPr>
        <w:t>gestational diabetes mellitus</w:t>
      </w:r>
      <w:r w:rsidRPr="00872CA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1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2693"/>
      </w:tblGrid>
      <w:tr w:rsidR="00311498" w:rsidRPr="00311498" w14:paraId="4C1E03E7" w14:textId="77777777" w:rsidTr="00311498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6771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0E9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R</w:t>
            </w:r>
            <w:proofErr w:type="spellEnd"/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95% CI)</w:t>
            </w:r>
          </w:p>
        </w:tc>
      </w:tr>
      <w:tr w:rsidR="00311498" w:rsidRPr="00311498" w14:paraId="19667215" w14:textId="77777777" w:rsidTr="00311498">
        <w:trPr>
          <w:trHeight w:val="285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88A157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A25A14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 (0.39-0.66)</w:t>
            </w:r>
          </w:p>
        </w:tc>
      </w:tr>
      <w:tr w:rsidR="00311498" w:rsidRPr="00311498" w14:paraId="0F8B6768" w14:textId="77777777" w:rsidTr="00311498">
        <w:trPr>
          <w:trHeight w:val="285"/>
        </w:trPr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347AE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518C97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 (0.43-0.69)</w:t>
            </w:r>
          </w:p>
        </w:tc>
      </w:tr>
      <w:tr w:rsidR="00311498" w:rsidRPr="00311498" w14:paraId="085DAE3B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0ABFA5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6705FE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 (0.47-0.71)</w:t>
            </w:r>
          </w:p>
        </w:tc>
      </w:tr>
      <w:tr w:rsidR="00311498" w:rsidRPr="00311498" w14:paraId="17D1A84B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F1AF74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EE4BA7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 (0.52-0.74)</w:t>
            </w:r>
          </w:p>
        </w:tc>
      </w:tr>
      <w:tr w:rsidR="00311498" w:rsidRPr="00311498" w14:paraId="4521C383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3208E8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8C86F2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 (0.58-0.77)</w:t>
            </w:r>
          </w:p>
        </w:tc>
      </w:tr>
      <w:tr w:rsidR="00311498" w:rsidRPr="00311498" w14:paraId="284D8811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564B0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88846F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 (0.63-0.80)</w:t>
            </w:r>
          </w:p>
        </w:tc>
      </w:tr>
      <w:tr w:rsidR="00311498" w:rsidRPr="00311498" w14:paraId="029400E3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69C3D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8A52B7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 (0.70-0.83)</w:t>
            </w:r>
          </w:p>
        </w:tc>
      </w:tr>
      <w:tr w:rsidR="00311498" w:rsidRPr="00311498" w14:paraId="33FF2A6E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F2C61B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A6B1C9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 (0.77-0.87)</w:t>
            </w:r>
          </w:p>
        </w:tc>
      </w:tr>
      <w:tr w:rsidR="00311498" w:rsidRPr="00311498" w14:paraId="7914D5D0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0B9BEB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697E08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 (0.83-0.90)</w:t>
            </w:r>
          </w:p>
        </w:tc>
      </w:tr>
      <w:tr w:rsidR="00311498" w:rsidRPr="00311498" w14:paraId="26E34984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5B95C2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8CFD6E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 (0.90-0.94)</w:t>
            </w:r>
          </w:p>
        </w:tc>
      </w:tr>
      <w:tr w:rsidR="00311498" w:rsidRPr="00311498" w14:paraId="58456A99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881DA6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8E65B3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 (0.97-0.98)</w:t>
            </w:r>
          </w:p>
        </w:tc>
      </w:tr>
      <w:tr w:rsidR="0018314E" w:rsidRPr="00311498" w14:paraId="5F7F8385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14:paraId="3819BDC7" w14:textId="72A68186" w:rsidR="0018314E" w:rsidRPr="00311498" w:rsidRDefault="0018314E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E92597A" w14:textId="6230D26C" w:rsidR="0018314E" w:rsidRPr="00311498" w:rsidRDefault="0018314E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eferen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11498" w:rsidRPr="00311498" w14:paraId="5823106D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175CD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510469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 (1.02-1.03)</w:t>
            </w:r>
          </w:p>
        </w:tc>
      </w:tr>
      <w:tr w:rsidR="00311498" w:rsidRPr="00311498" w14:paraId="0346A8DB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3A0F2C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64E233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 (1.06-1.09)</w:t>
            </w:r>
          </w:p>
        </w:tc>
      </w:tr>
      <w:tr w:rsidR="00311498" w:rsidRPr="00311498" w14:paraId="60A6A90C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C8835E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6494A0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 (1.09-1.16)</w:t>
            </w:r>
          </w:p>
        </w:tc>
      </w:tr>
      <w:tr w:rsidR="00311498" w:rsidRPr="00311498" w14:paraId="24B399BB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012EA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D287E1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 (1.12-1.22)</w:t>
            </w:r>
          </w:p>
        </w:tc>
      </w:tr>
      <w:tr w:rsidR="00311498" w:rsidRPr="00311498" w14:paraId="60AB02C9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D705B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6C093C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 (1.15-1.30)</w:t>
            </w:r>
          </w:p>
        </w:tc>
      </w:tr>
      <w:tr w:rsidR="00311498" w:rsidRPr="00311498" w14:paraId="34650CD5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6B782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00AAB94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7 (1.17-1.38)</w:t>
            </w:r>
          </w:p>
        </w:tc>
      </w:tr>
      <w:tr w:rsidR="00311498" w:rsidRPr="00311498" w14:paraId="0B907758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AA0679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C70ED2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 (1.19-1.45)</w:t>
            </w:r>
          </w:p>
        </w:tc>
      </w:tr>
      <w:tr w:rsidR="00311498" w:rsidRPr="00311498" w14:paraId="5E0FA568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3F1168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8BA397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 (1.22-1.54)</w:t>
            </w:r>
          </w:p>
        </w:tc>
      </w:tr>
      <w:tr w:rsidR="00311498" w:rsidRPr="00311498" w14:paraId="202162D3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49608C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09A590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3 (1.24-1.64)</w:t>
            </w:r>
          </w:p>
        </w:tc>
      </w:tr>
      <w:tr w:rsidR="00311498" w:rsidRPr="00311498" w14:paraId="6BEAE94C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D90681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FDB5224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 (1.26-1.73)</w:t>
            </w:r>
          </w:p>
        </w:tc>
      </w:tr>
      <w:tr w:rsidR="00311498" w:rsidRPr="00311498" w14:paraId="7EA0CA9E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04E79F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367E87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 (1.29-1.84)</w:t>
            </w:r>
          </w:p>
        </w:tc>
      </w:tr>
      <w:tr w:rsidR="00311498" w:rsidRPr="00311498" w14:paraId="2EEAF5F6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A1DD5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2A7801F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 (1.31-1.95)</w:t>
            </w:r>
          </w:p>
        </w:tc>
      </w:tr>
      <w:tr w:rsidR="00311498" w:rsidRPr="00311498" w14:paraId="40204E5F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EAA9E6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38493A0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 (1.33-2.06)</w:t>
            </w:r>
          </w:p>
        </w:tc>
      </w:tr>
      <w:tr w:rsidR="00311498" w:rsidRPr="00311498" w14:paraId="253652B9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6B660F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D37153B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2 (1.36-2.19)</w:t>
            </w:r>
          </w:p>
        </w:tc>
      </w:tr>
      <w:tr w:rsidR="00311498" w:rsidRPr="00311498" w14:paraId="2BFF682F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105854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E194F2D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 (1.38-2.32)</w:t>
            </w:r>
          </w:p>
        </w:tc>
      </w:tr>
      <w:tr w:rsidR="00311498" w:rsidRPr="00311498" w14:paraId="366145CB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4CB037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10D8FE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 (1.41-2.45)</w:t>
            </w:r>
          </w:p>
        </w:tc>
      </w:tr>
      <w:tr w:rsidR="00311498" w:rsidRPr="00311498" w14:paraId="6F31EA05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BF4376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8BD331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 (1.43-2.60)</w:t>
            </w:r>
          </w:p>
        </w:tc>
      </w:tr>
      <w:tr w:rsidR="00311498" w:rsidRPr="00311498" w14:paraId="2FC10596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EBBF3F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714B06D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1 (1.46-2.77)</w:t>
            </w:r>
          </w:p>
        </w:tc>
      </w:tr>
      <w:tr w:rsidR="00311498" w:rsidRPr="00311498" w14:paraId="5CFA42D5" w14:textId="77777777" w:rsidTr="00311498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029FB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573788" w14:textId="77777777" w:rsidR="00311498" w:rsidRPr="00311498" w:rsidRDefault="00311498" w:rsidP="003114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1149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 (1.48-2.92)</w:t>
            </w:r>
          </w:p>
        </w:tc>
      </w:tr>
    </w:tbl>
    <w:p w14:paraId="2373FE2B" w14:textId="71C252DC" w:rsidR="00311498" w:rsidRPr="00872CAC" w:rsidRDefault="00311498" w:rsidP="003114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2CAC">
        <w:rPr>
          <w:rFonts w:ascii="Times New Roman" w:hAnsi="Times New Roman" w:cs="Times New Roman"/>
          <w:sz w:val="24"/>
          <w:szCs w:val="24"/>
        </w:rPr>
        <w:t>BMI, body mass index (kg/m</w:t>
      </w:r>
      <w:r w:rsidRPr="00872CA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72CAC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872CAC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872CAC">
        <w:rPr>
          <w:rFonts w:ascii="Times New Roman" w:hAnsi="Times New Roman" w:cs="Times New Roman"/>
          <w:sz w:val="24"/>
          <w:szCs w:val="24"/>
        </w:rPr>
        <w:t xml:space="preserve">, </w:t>
      </w:r>
      <w:r w:rsidRPr="00872CAC">
        <w:rPr>
          <w:rFonts w:ascii="Times New Roman" w:hAnsi="Times New Roman" w:cs="Times New Roman"/>
          <w:kern w:val="0"/>
          <w:sz w:val="24"/>
          <w:szCs w:val="24"/>
        </w:rPr>
        <w:t xml:space="preserve">adjusted </w:t>
      </w:r>
      <w:r w:rsidRPr="00872CAC">
        <w:rPr>
          <w:rFonts w:ascii="Times New Roman" w:hAnsi="Times New Roman" w:cs="Times New Roman"/>
          <w:color w:val="000000"/>
          <w:sz w:val="24"/>
          <w:szCs w:val="24"/>
        </w:rPr>
        <w:t>odds ratio.</w:t>
      </w:r>
    </w:p>
    <w:p w14:paraId="54985201" w14:textId="77777777" w:rsidR="00311498" w:rsidRPr="00872CAC" w:rsidRDefault="00311498" w:rsidP="003114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11498" w:rsidRPr="00872CAC" w:rsidSect="007B0ED7">
      <w:pgSz w:w="12240" w:h="15840" w:code="1"/>
      <w:pgMar w:top="1440" w:right="1797" w:bottom="1440" w:left="1797" w:header="720" w:footer="1418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847A8" w14:textId="77777777" w:rsidR="008F7589" w:rsidRDefault="008F7589" w:rsidP="004C6402">
      <w:r>
        <w:separator/>
      </w:r>
    </w:p>
  </w:endnote>
  <w:endnote w:type="continuationSeparator" w:id="0">
    <w:p w14:paraId="28D1789E" w14:textId="77777777" w:rsidR="008F7589" w:rsidRDefault="008F7589" w:rsidP="004C6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554FD" w14:textId="77777777" w:rsidR="008F7589" w:rsidRDefault="008F7589" w:rsidP="004C6402">
      <w:r>
        <w:separator/>
      </w:r>
    </w:p>
  </w:footnote>
  <w:footnote w:type="continuationSeparator" w:id="0">
    <w:p w14:paraId="6AC04AA0" w14:textId="77777777" w:rsidR="008F7589" w:rsidRDefault="008F7589" w:rsidP="004C6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4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C29"/>
    <w:rsid w:val="00007842"/>
    <w:rsid w:val="00097581"/>
    <w:rsid w:val="0018314E"/>
    <w:rsid w:val="001B408C"/>
    <w:rsid w:val="00311498"/>
    <w:rsid w:val="004027D4"/>
    <w:rsid w:val="004C6402"/>
    <w:rsid w:val="007B0ED7"/>
    <w:rsid w:val="007E1C29"/>
    <w:rsid w:val="007F713F"/>
    <w:rsid w:val="007F775E"/>
    <w:rsid w:val="00853E89"/>
    <w:rsid w:val="00872CAC"/>
    <w:rsid w:val="008F7589"/>
    <w:rsid w:val="00982532"/>
    <w:rsid w:val="00982CE4"/>
    <w:rsid w:val="00A44589"/>
    <w:rsid w:val="00AB58F8"/>
    <w:rsid w:val="00BB2705"/>
    <w:rsid w:val="00BF2ED5"/>
    <w:rsid w:val="00BF3D47"/>
    <w:rsid w:val="00D615F8"/>
    <w:rsid w:val="00E92A3C"/>
    <w:rsid w:val="00EA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6C8FDA"/>
  <w15:chartTrackingRefBased/>
  <w15:docId w15:val="{823E4402-EA61-4ECD-B5A3-0928E9532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6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6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6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640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B270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BB270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BB2705"/>
  </w:style>
  <w:style w:type="paragraph" w:styleId="aa">
    <w:name w:val="annotation subject"/>
    <w:basedOn w:val="a8"/>
    <w:next w:val="a8"/>
    <w:link w:val="ab"/>
    <w:uiPriority w:val="99"/>
    <w:semiHidden/>
    <w:unhideWhenUsed/>
    <w:rsid w:val="00BB270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BB27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8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yiquan</dc:creator>
  <cp:keywords/>
  <dc:description/>
  <cp:lastModifiedBy>xiong yiquan</cp:lastModifiedBy>
  <cp:revision>16</cp:revision>
  <dcterms:created xsi:type="dcterms:W3CDTF">2021-08-24T09:04:00Z</dcterms:created>
  <dcterms:modified xsi:type="dcterms:W3CDTF">2022-02-07T12:50:00Z</dcterms:modified>
</cp:coreProperties>
</file>